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92DE7" w14:textId="731E7E95" w:rsidR="002C5330" w:rsidRPr="009554ED" w:rsidRDefault="002C5330" w:rsidP="008A2826">
      <w:pPr>
        <w:spacing w:line="480" w:lineRule="auto"/>
        <w:rPr>
          <w:rFonts w:ascii="Arial" w:hAnsi="Arial" w:cs="Arial"/>
          <w:b/>
          <w:bCs/>
        </w:rPr>
      </w:pPr>
      <w:r w:rsidRPr="009554ED">
        <w:rPr>
          <w:rFonts w:ascii="Arial" w:hAnsi="Arial" w:cs="Arial"/>
          <w:b/>
          <w:bCs/>
        </w:rPr>
        <w:t xml:space="preserve">Additional File </w:t>
      </w:r>
      <w:r w:rsidR="00D30467" w:rsidRPr="009554ED">
        <w:rPr>
          <w:rFonts w:ascii="Arial" w:hAnsi="Arial" w:cs="Arial"/>
          <w:b/>
          <w:bCs/>
        </w:rPr>
        <w:t>3</w:t>
      </w:r>
      <w:r w:rsidRPr="009554ED">
        <w:rPr>
          <w:rFonts w:ascii="Arial" w:hAnsi="Arial" w:cs="Arial"/>
          <w:b/>
          <w:bCs/>
        </w:rPr>
        <w:t>. Paracentesis Complications</w:t>
      </w:r>
      <w:r w:rsidR="008A2826">
        <w:rPr>
          <w:rFonts w:ascii="Arial" w:hAnsi="Arial" w:cs="Arial"/>
          <w:b/>
          <w:bCs/>
        </w:rPr>
        <w:t xml:space="preserve"> and Total Number of Paracenteses during Pre-Intervention, Intervention, and Post-Intervention Periods</w:t>
      </w:r>
    </w:p>
    <w:p w14:paraId="1BE161A1" w14:textId="77777777" w:rsidR="002C5330" w:rsidRPr="006642C4" w:rsidRDefault="002C5330"/>
    <w:tbl>
      <w:tblPr>
        <w:tblStyle w:val="TableGrid"/>
        <w:tblW w:w="7926" w:type="dxa"/>
        <w:tblLook w:val="04A0" w:firstRow="1" w:lastRow="0" w:firstColumn="1" w:lastColumn="0" w:noHBand="0" w:noVBand="1"/>
      </w:tblPr>
      <w:tblGrid>
        <w:gridCol w:w="1056"/>
        <w:gridCol w:w="911"/>
        <w:gridCol w:w="1140"/>
        <w:gridCol w:w="835"/>
        <w:gridCol w:w="776"/>
        <w:gridCol w:w="835"/>
        <w:gridCol w:w="764"/>
        <w:gridCol w:w="835"/>
        <w:gridCol w:w="774"/>
      </w:tblGrid>
      <w:tr w:rsidR="009A5761" w:rsidRPr="006642C4" w14:paraId="788025A0" w14:textId="77777777" w:rsidTr="008A2826">
        <w:trPr>
          <w:trHeight w:val="787"/>
        </w:trPr>
        <w:tc>
          <w:tcPr>
            <w:tcW w:w="1075" w:type="dxa"/>
            <w:vMerge w:val="restart"/>
          </w:tcPr>
          <w:p w14:paraId="1FDDC612" w14:textId="77777777" w:rsidR="009A5761" w:rsidRDefault="009A5761" w:rsidP="00D13AA3">
            <w:pPr>
              <w:rPr>
                <w:rFonts w:ascii="Arial" w:hAnsi="Arial" w:cs="Arial"/>
                <w:sz w:val="21"/>
                <w:szCs w:val="21"/>
              </w:rPr>
            </w:pPr>
          </w:p>
          <w:p w14:paraId="0B4C237E" w14:textId="77777777" w:rsidR="009A5761" w:rsidRPr="006642C4" w:rsidRDefault="009A5761" w:rsidP="00D13AA3">
            <w:pPr>
              <w:rPr>
                <w:rFonts w:ascii="Arial" w:hAnsi="Arial" w:cs="Arial"/>
                <w:sz w:val="21"/>
                <w:szCs w:val="21"/>
              </w:rPr>
            </w:pPr>
          </w:p>
          <w:p w14:paraId="33710B1E" w14:textId="77777777" w:rsidR="009A5761" w:rsidRPr="006642C4" w:rsidRDefault="009A5761" w:rsidP="00D13AA3">
            <w:pPr>
              <w:rPr>
                <w:rFonts w:ascii="Arial" w:hAnsi="Arial" w:cs="Arial"/>
                <w:sz w:val="21"/>
                <w:szCs w:val="21"/>
              </w:rPr>
            </w:pPr>
          </w:p>
          <w:p w14:paraId="7BFFB6D8" w14:textId="1A045657" w:rsidR="009A5761" w:rsidRPr="006642C4" w:rsidRDefault="009A5761" w:rsidP="00D13AA3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42C4">
              <w:rPr>
                <w:rFonts w:ascii="Arial" w:hAnsi="Arial" w:cs="Arial"/>
                <w:b/>
                <w:bCs/>
                <w:sz w:val="21"/>
                <w:szCs w:val="21"/>
              </w:rPr>
              <w:t>Facility Group</w:t>
            </w:r>
          </w:p>
        </w:tc>
        <w:tc>
          <w:tcPr>
            <w:tcW w:w="2340" w:type="dxa"/>
            <w:gridSpan w:val="2"/>
          </w:tcPr>
          <w:p w14:paraId="0E1B4031" w14:textId="77777777" w:rsidR="009A5761" w:rsidRPr="006642C4" w:rsidRDefault="009A576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42C4">
              <w:rPr>
                <w:rFonts w:ascii="Arial" w:hAnsi="Arial" w:cs="Arial"/>
                <w:b/>
                <w:bCs/>
                <w:sz w:val="21"/>
                <w:szCs w:val="21"/>
              </w:rPr>
              <w:t>Pre-Intervention</w:t>
            </w:r>
          </w:p>
          <w:p w14:paraId="72F7C0BE" w14:textId="77777777" w:rsidR="009A5761" w:rsidRPr="006642C4" w:rsidRDefault="009A576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  <w:p w14:paraId="1C1667EB" w14:textId="12644055" w:rsidR="009A5761" w:rsidRPr="008A2826" w:rsidRDefault="008A2826">
            <w:pPr>
              <w:rPr>
                <w:rFonts w:ascii="Arial" w:hAnsi="Arial" w:cs="Arial"/>
                <w:sz w:val="21"/>
                <w:szCs w:val="21"/>
              </w:rPr>
            </w:pPr>
            <w:r w:rsidRPr="008A2826">
              <w:rPr>
                <w:rFonts w:ascii="Arial" w:hAnsi="Arial" w:cs="Arial"/>
                <w:sz w:val="21"/>
                <w:szCs w:val="21"/>
              </w:rPr>
              <w:t xml:space="preserve">(October </w:t>
            </w:r>
            <w:r w:rsidR="009A5761" w:rsidRPr="008A2826">
              <w:rPr>
                <w:rFonts w:ascii="Arial" w:hAnsi="Arial" w:cs="Arial"/>
                <w:sz w:val="21"/>
                <w:szCs w:val="21"/>
              </w:rPr>
              <w:t>2015</w:t>
            </w:r>
            <w:r w:rsidRPr="008A2826">
              <w:rPr>
                <w:rFonts w:ascii="Arial" w:hAnsi="Arial" w:cs="Arial"/>
                <w:sz w:val="21"/>
                <w:szCs w:val="21"/>
              </w:rPr>
              <w:t xml:space="preserve"> to September </w:t>
            </w:r>
            <w:r w:rsidR="009A5761" w:rsidRPr="008A2826">
              <w:rPr>
                <w:rFonts w:ascii="Arial" w:hAnsi="Arial" w:cs="Arial"/>
                <w:sz w:val="21"/>
                <w:szCs w:val="21"/>
              </w:rPr>
              <w:t>2016</w:t>
            </w:r>
            <w:r w:rsidRPr="008A2826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4511" w:type="dxa"/>
            <w:gridSpan w:val="6"/>
          </w:tcPr>
          <w:p w14:paraId="3291F301" w14:textId="77777777" w:rsidR="009A5761" w:rsidRPr="006642C4" w:rsidRDefault="009A5761" w:rsidP="00335A7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42C4">
              <w:rPr>
                <w:rFonts w:ascii="Arial" w:hAnsi="Arial" w:cs="Arial"/>
                <w:b/>
                <w:bCs/>
                <w:sz w:val="21"/>
                <w:szCs w:val="21"/>
              </w:rPr>
              <w:t>Intervention</w:t>
            </w:r>
          </w:p>
          <w:p w14:paraId="0ABEE1B9" w14:textId="77777777" w:rsidR="009A5761" w:rsidRPr="006642C4" w:rsidRDefault="009A5761" w:rsidP="00335A7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  <w:p w14:paraId="10C21694" w14:textId="7D4A7F40" w:rsidR="009A5761" w:rsidRPr="008A2826" w:rsidRDefault="008A2826" w:rsidP="00335A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A2826">
              <w:rPr>
                <w:rFonts w:ascii="Arial" w:hAnsi="Arial" w:cs="Arial"/>
                <w:sz w:val="21"/>
                <w:szCs w:val="21"/>
              </w:rPr>
              <w:t xml:space="preserve">(October </w:t>
            </w:r>
            <w:r w:rsidR="009A5761" w:rsidRPr="008A2826">
              <w:rPr>
                <w:rFonts w:ascii="Arial" w:hAnsi="Arial" w:cs="Arial"/>
                <w:sz w:val="21"/>
                <w:szCs w:val="21"/>
              </w:rPr>
              <w:t>2016</w:t>
            </w:r>
            <w:r w:rsidRPr="008A2826">
              <w:rPr>
                <w:rFonts w:ascii="Arial" w:hAnsi="Arial" w:cs="Arial"/>
                <w:sz w:val="21"/>
                <w:szCs w:val="21"/>
              </w:rPr>
              <w:t xml:space="preserve"> to September 2019)</w:t>
            </w:r>
          </w:p>
        </w:tc>
      </w:tr>
      <w:tr w:rsidR="009A5761" w:rsidRPr="006642C4" w14:paraId="324A0B94" w14:textId="77777777" w:rsidTr="008A2826">
        <w:trPr>
          <w:trHeight w:val="350"/>
        </w:trPr>
        <w:tc>
          <w:tcPr>
            <w:tcW w:w="1075" w:type="dxa"/>
            <w:vMerge/>
          </w:tcPr>
          <w:p w14:paraId="44704B45" w14:textId="22176005" w:rsidR="009A5761" w:rsidRPr="006642C4" w:rsidRDefault="009A5761">
            <w:pPr>
              <w:rPr>
                <w:rFonts w:ascii="Arial" w:hAnsi="Arial" w:cs="Arial"/>
                <w:sz w:val="21"/>
                <w:szCs w:val="21"/>
              </w:rPr>
            </w:pPr>
            <w:bookmarkStart w:id="0" w:name="_Hlk198540478"/>
          </w:p>
        </w:tc>
        <w:tc>
          <w:tcPr>
            <w:tcW w:w="2340" w:type="dxa"/>
            <w:gridSpan w:val="2"/>
          </w:tcPr>
          <w:p w14:paraId="23046E56" w14:textId="19474498" w:rsidR="009A5761" w:rsidRPr="008A2826" w:rsidRDefault="009A5761" w:rsidP="001124FE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A2826">
              <w:rPr>
                <w:rFonts w:ascii="Arial" w:hAnsi="Arial" w:cs="Arial"/>
                <w:b/>
                <w:bCs/>
                <w:sz w:val="21"/>
                <w:szCs w:val="21"/>
              </w:rPr>
              <w:t>FY16</w:t>
            </w:r>
          </w:p>
        </w:tc>
        <w:tc>
          <w:tcPr>
            <w:tcW w:w="1210" w:type="dxa"/>
            <w:gridSpan w:val="2"/>
          </w:tcPr>
          <w:p w14:paraId="7C098BAA" w14:textId="57ABFC96" w:rsidR="009A5761" w:rsidRPr="008A2826" w:rsidRDefault="009A5761" w:rsidP="001124FE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A2826">
              <w:rPr>
                <w:rFonts w:ascii="Arial" w:hAnsi="Arial" w:cs="Arial"/>
                <w:b/>
                <w:bCs/>
                <w:sz w:val="21"/>
                <w:szCs w:val="21"/>
              </w:rPr>
              <w:t>FY17</w:t>
            </w:r>
          </w:p>
        </w:tc>
        <w:tc>
          <w:tcPr>
            <w:tcW w:w="1643" w:type="dxa"/>
            <w:gridSpan w:val="2"/>
          </w:tcPr>
          <w:p w14:paraId="15400254" w14:textId="55ADD54C" w:rsidR="009A5761" w:rsidRPr="008A2826" w:rsidRDefault="009A5761" w:rsidP="001124FE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A2826">
              <w:rPr>
                <w:rFonts w:ascii="Arial" w:hAnsi="Arial" w:cs="Arial"/>
                <w:b/>
                <w:bCs/>
                <w:sz w:val="21"/>
                <w:szCs w:val="21"/>
              </w:rPr>
              <w:t>FY18</w:t>
            </w:r>
          </w:p>
        </w:tc>
        <w:tc>
          <w:tcPr>
            <w:tcW w:w="1658" w:type="dxa"/>
            <w:gridSpan w:val="2"/>
          </w:tcPr>
          <w:p w14:paraId="53A616DF" w14:textId="4B31D2BD" w:rsidR="009A5761" w:rsidRPr="008A2826" w:rsidRDefault="009A5761" w:rsidP="001124FE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A2826">
              <w:rPr>
                <w:rFonts w:ascii="Arial" w:hAnsi="Arial" w:cs="Arial"/>
                <w:b/>
                <w:bCs/>
                <w:sz w:val="21"/>
                <w:szCs w:val="21"/>
              </w:rPr>
              <w:t>FY19</w:t>
            </w:r>
          </w:p>
        </w:tc>
      </w:tr>
      <w:tr w:rsidR="009A5761" w:rsidRPr="006642C4" w14:paraId="5BBD55CF" w14:textId="77777777" w:rsidTr="008A2826">
        <w:trPr>
          <w:trHeight w:val="368"/>
        </w:trPr>
        <w:tc>
          <w:tcPr>
            <w:tcW w:w="1075" w:type="dxa"/>
          </w:tcPr>
          <w:p w14:paraId="02381BDE" w14:textId="789D3822" w:rsidR="009A5761" w:rsidRPr="006642C4" w:rsidRDefault="009A5761" w:rsidP="008A6A6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52" w:type="dxa"/>
          </w:tcPr>
          <w:p w14:paraId="698061D0" w14:textId="3164A8DB" w:rsidR="009A5761" w:rsidRPr="006642C4" w:rsidRDefault="009A5761" w:rsidP="008A6A6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Comp.</w:t>
            </w:r>
          </w:p>
        </w:tc>
        <w:tc>
          <w:tcPr>
            <w:tcW w:w="1388" w:type="dxa"/>
          </w:tcPr>
          <w:p w14:paraId="3D91CC38" w14:textId="287FCB9E" w:rsidR="009A5761" w:rsidRPr="006642C4" w:rsidRDefault="009A5761" w:rsidP="008A6A6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Total</w:t>
            </w:r>
          </w:p>
        </w:tc>
        <w:tc>
          <w:tcPr>
            <w:tcW w:w="384" w:type="dxa"/>
          </w:tcPr>
          <w:p w14:paraId="590AFF32" w14:textId="0EEDD0A0" w:rsidR="009A5761" w:rsidRPr="006642C4" w:rsidRDefault="009A5761" w:rsidP="008A6A6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Comp.</w:t>
            </w:r>
          </w:p>
        </w:tc>
        <w:tc>
          <w:tcPr>
            <w:tcW w:w="826" w:type="dxa"/>
          </w:tcPr>
          <w:p w14:paraId="1D545F82" w14:textId="0D0E8AF2" w:rsidR="009A5761" w:rsidRPr="006642C4" w:rsidRDefault="009A5761" w:rsidP="008A6A6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Total</w:t>
            </w:r>
          </w:p>
        </w:tc>
        <w:tc>
          <w:tcPr>
            <w:tcW w:w="835" w:type="dxa"/>
          </w:tcPr>
          <w:p w14:paraId="66EABB33" w14:textId="065A4AD0" w:rsidR="009A5761" w:rsidRPr="006642C4" w:rsidRDefault="009A5761" w:rsidP="008A6A6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Comp.</w:t>
            </w:r>
          </w:p>
        </w:tc>
        <w:tc>
          <w:tcPr>
            <w:tcW w:w="808" w:type="dxa"/>
          </w:tcPr>
          <w:p w14:paraId="48E0BC91" w14:textId="2F50BDFF" w:rsidR="009A5761" w:rsidRPr="006642C4" w:rsidRDefault="009A5761" w:rsidP="008A6A6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Total</w:t>
            </w:r>
          </w:p>
        </w:tc>
        <w:tc>
          <w:tcPr>
            <w:tcW w:w="835" w:type="dxa"/>
          </w:tcPr>
          <w:p w14:paraId="7C44E12B" w14:textId="44EEA307" w:rsidR="009A5761" w:rsidRPr="006642C4" w:rsidRDefault="009A5761" w:rsidP="008A6A6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Comp.</w:t>
            </w:r>
          </w:p>
        </w:tc>
        <w:tc>
          <w:tcPr>
            <w:tcW w:w="823" w:type="dxa"/>
          </w:tcPr>
          <w:p w14:paraId="70AEE54F" w14:textId="16075402" w:rsidR="009A5761" w:rsidRPr="006642C4" w:rsidRDefault="009A5761" w:rsidP="008A6A6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Total</w:t>
            </w:r>
          </w:p>
        </w:tc>
      </w:tr>
      <w:tr w:rsidR="009A5761" w:rsidRPr="006642C4" w14:paraId="0DA82622" w14:textId="77777777" w:rsidTr="008A2826">
        <w:trPr>
          <w:trHeight w:val="482"/>
        </w:trPr>
        <w:tc>
          <w:tcPr>
            <w:tcW w:w="1075" w:type="dxa"/>
          </w:tcPr>
          <w:p w14:paraId="3BAE6132" w14:textId="26879CBA" w:rsidR="009A5761" w:rsidRPr="006642C4" w:rsidRDefault="009A5761">
            <w:pPr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Trained</w:t>
            </w:r>
          </w:p>
        </w:tc>
        <w:tc>
          <w:tcPr>
            <w:tcW w:w="952" w:type="dxa"/>
          </w:tcPr>
          <w:p w14:paraId="49657E43" w14:textId="5CDCCFC1" w:rsidR="009A5761" w:rsidRPr="006642C4" w:rsidRDefault="009A5761" w:rsidP="00C076E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388" w:type="dxa"/>
          </w:tcPr>
          <w:p w14:paraId="2BD3960E" w14:textId="285AE2C4" w:rsidR="009A5761" w:rsidRPr="006642C4" w:rsidRDefault="009A5761" w:rsidP="00C076E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1403</w:t>
            </w:r>
          </w:p>
        </w:tc>
        <w:tc>
          <w:tcPr>
            <w:tcW w:w="384" w:type="dxa"/>
          </w:tcPr>
          <w:p w14:paraId="0E804EA3" w14:textId="0B35212C" w:rsidR="009A5761" w:rsidRPr="006642C4" w:rsidRDefault="009A5761" w:rsidP="00C076E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826" w:type="dxa"/>
          </w:tcPr>
          <w:p w14:paraId="6F305739" w14:textId="2B06BF5B" w:rsidR="009A5761" w:rsidRPr="006642C4" w:rsidRDefault="009A5761" w:rsidP="00C076E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1160</w:t>
            </w:r>
          </w:p>
        </w:tc>
        <w:tc>
          <w:tcPr>
            <w:tcW w:w="835" w:type="dxa"/>
          </w:tcPr>
          <w:p w14:paraId="20B292C6" w14:textId="71821D9E" w:rsidR="009A5761" w:rsidRPr="006642C4" w:rsidRDefault="009A5761" w:rsidP="00C076E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808" w:type="dxa"/>
          </w:tcPr>
          <w:p w14:paraId="2C8F1221" w14:textId="670CE38B" w:rsidR="009A5761" w:rsidRPr="006642C4" w:rsidRDefault="009A5761" w:rsidP="00C076E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1101</w:t>
            </w:r>
          </w:p>
        </w:tc>
        <w:tc>
          <w:tcPr>
            <w:tcW w:w="835" w:type="dxa"/>
          </w:tcPr>
          <w:p w14:paraId="7BF662D8" w14:textId="37D3C501" w:rsidR="009A5761" w:rsidRPr="006642C4" w:rsidRDefault="009A5761" w:rsidP="00C076E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823" w:type="dxa"/>
          </w:tcPr>
          <w:p w14:paraId="07B74F89" w14:textId="17BDB969" w:rsidR="009A5761" w:rsidRPr="006642C4" w:rsidRDefault="009A5761" w:rsidP="00C076E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1287</w:t>
            </w:r>
          </w:p>
        </w:tc>
      </w:tr>
      <w:tr w:rsidR="009A5761" w:rsidRPr="006642C4" w14:paraId="32EC098F" w14:textId="77777777" w:rsidTr="008A2826">
        <w:trPr>
          <w:trHeight w:val="454"/>
        </w:trPr>
        <w:tc>
          <w:tcPr>
            <w:tcW w:w="1075" w:type="dxa"/>
          </w:tcPr>
          <w:p w14:paraId="4C51E641" w14:textId="6A30177D" w:rsidR="009A5761" w:rsidRPr="006642C4" w:rsidRDefault="009A5761">
            <w:pPr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Matched</w:t>
            </w:r>
          </w:p>
        </w:tc>
        <w:tc>
          <w:tcPr>
            <w:tcW w:w="952" w:type="dxa"/>
          </w:tcPr>
          <w:p w14:paraId="40F00D0C" w14:textId="5A473B3F" w:rsidR="009A5761" w:rsidRPr="006642C4" w:rsidRDefault="009A5761" w:rsidP="00C076E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1388" w:type="dxa"/>
          </w:tcPr>
          <w:p w14:paraId="7CFB37BB" w14:textId="05130183" w:rsidR="009A5761" w:rsidRPr="006642C4" w:rsidRDefault="009A5761" w:rsidP="00C076E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2886</w:t>
            </w:r>
          </w:p>
        </w:tc>
        <w:tc>
          <w:tcPr>
            <w:tcW w:w="384" w:type="dxa"/>
          </w:tcPr>
          <w:p w14:paraId="52F4C2C0" w14:textId="3E3E4BCE" w:rsidR="009A5761" w:rsidRPr="006642C4" w:rsidRDefault="009A5761" w:rsidP="00C076E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826" w:type="dxa"/>
          </w:tcPr>
          <w:p w14:paraId="4C960542" w14:textId="44F35CB3" w:rsidR="009A5761" w:rsidRPr="006642C4" w:rsidRDefault="009A5761" w:rsidP="00C076E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2712</w:t>
            </w:r>
          </w:p>
        </w:tc>
        <w:tc>
          <w:tcPr>
            <w:tcW w:w="835" w:type="dxa"/>
          </w:tcPr>
          <w:p w14:paraId="4411F575" w14:textId="46619362" w:rsidR="009A5761" w:rsidRPr="006642C4" w:rsidRDefault="009A5761" w:rsidP="00C076E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808" w:type="dxa"/>
          </w:tcPr>
          <w:p w14:paraId="3254866D" w14:textId="6467D980" w:rsidR="009A5761" w:rsidRPr="006642C4" w:rsidRDefault="009A5761" w:rsidP="00C076E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2751</w:t>
            </w:r>
          </w:p>
        </w:tc>
        <w:tc>
          <w:tcPr>
            <w:tcW w:w="835" w:type="dxa"/>
          </w:tcPr>
          <w:p w14:paraId="55099BE0" w14:textId="0655512C" w:rsidR="009A5761" w:rsidRPr="006642C4" w:rsidRDefault="009A5761" w:rsidP="00C076E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823" w:type="dxa"/>
          </w:tcPr>
          <w:p w14:paraId="6FB5C814" w14:textId="6E3F5A1E" w:rsidR="009A5761" w:rsidRPr="006642C4" w:rsidRDefault="009A5761" w:rsidP="00C076E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2219</w:t>
            </w:r>
          </w:p>
        </w:tc>
      </w:tr>
    </w:tbl>
    <w:bookmarkEnd w:id="0"/>
    <w:p w14:paraId="0C324926" w14:textId="23026078" w:rsidR="0088254C" w:rsidRPr="006642C4" w:rsidRDefault="0088254C" w:rsidP="0088254C">
      <w:pPr>
        <w:spacing w:line="480" w:lineRule="auto"/>
        <w:rPr>
          <w:rFonts w:ascii="Arial" w:hAnsi="Arial" w:cs="Arial"/>
          <w:sz w:val="21"/>
          <w:szCs w:val="21"/>
        </w:rPr>
      </w:pPr>
      <w:r w:rsidRPr="006642C4">
        <w:rPr>
          <w:rFonts w:ascii="Arial" w:hAnsi="Arial" w:cs="Arial"/>
          <w:sz w:val="21"/>
          <w:szCs w:val="21"/>
        </w:rPr>
        <w:t>Comp, complications</w:t>
      </w:r>
      <w:r w:rsidR="008A2826">
        <w:rPr>
          <w:rFonts w:ascii="Arial" w:hAnsi="Arial" w:cs="Arial"/>
          <w:sz w:val="21"/>
          <w:szCs w:val="21"/>
        </w:rPr>
        <w:t>;</w:t>
      </w:r>
      <w:r w:rsidR="00037668" w:rsidRPr="006642C4">
        <w:rPr>
          <w:rFonts w:ascii="Arial" w:hAnsi="Arial" w:cs="Arial"/>
          <w:sz w:val="21"/>
          <w:szCs w:val="21"/>
        </w:rPr>
        <w:t xml:space="preserve"> FY, fiscal year. </w:t>
      </w:r>
    </w:p>
    <w:p w14:paraId="69B5FDDE" w14:textId="77777777" w:rsidR="00DF4425" w:rsidRDefault="00DF4425"/>
    <w:tbl>
      <w:tblPr>
        <w:tblStyle w:val="TableGrid"/>
        <w:tblW w:w="11155" w:type="dxa"/>
        <w:tblLook w:val="04A0" w:firstRow="1" w:lastRow="0" w:firstColumn="1" w:lastColumn="0" w:noHBand="0" w:noVBand="1"/>
      </w:tblPr>
      <w:tblGrid>
        <w:gridCol w:w="1062"/>
        <w:gridCol w:w="835"/>
        <w:gridCol w:w="806"/>
        <w:gridCol w:w="835"/>
        <w:gridCol w:w="821"/>
        <w:gridCol w:w="835"/>
        <w:gridCol w:w="863"/>
        <w:gridCol w:w="835"/>
        <w:gridCol w:w="786"/>
        <w:gridCol w:w="867"/>
        <w:gridCol w:w="810"/>
        <w:gridCol w:w="900"/>
        <w:gridCol w:w="900"/>
      </w:tblGrid>
      <w:tr w:rsidR="008F42BC" w:rsidRPr="006642C4" w14:paraId="59D818BD" w14:textId="486C5391" w:rsidTr="006B5D90">
        <w:trPr>
          <w:trHeight w:val="787"/>
        </w:trPr>
        <w:tc>
          <w:tcPr>
            <w:tcW w:w="1062" w:type="dxa"/>
            <w:vMerge w:val="restart"/>
          </w:tcPr>
          <w:p w14:paraId="2403043F" w14:textId="77777777" w:rsidR="008F42BC" w:rsidRDefault="008F42BC" w:rsidP="00C951D5">
            <w:pPr>
              <w:rPr>
                <w:rFonts w:ascii="Arial" w:hAnsi="Arial" w:cs="Arial"/>
                <w:sz w:val="21"/>
                <w:szCs w:val="21"/>
              </w:rPr>
            </w:pPr>
          </w:p>
          <w:p w14:paraId="5B5DD926" w14:textId="77777777" w:rsidR="009A5761" w:rsidRPr="006642C4" w:rsidRDefault="009A5761" w:rsidP="00C951D5">
            <w:pPr>
              <w:rPr>
                <w:rFonts w:ascii="Arial" w:hAnsi="Arial" w:cs="Arial"/>
                <w:sz w:val="21"/>
                <w:szCs w:val="21"/>
              </w:rPr>
            </w:pPr>
          </w:p>
          <w:p w14:paraId="22C69D16" w14:textId="77777777" w:rsidR="008F42BC" w:rsidRPr="006642C4" w:rsidRDefault="008F42BC" w:rsidP="00C951D5">
            <w:pPr>
              <w:rPr>
                <w:rFonts w:ascii="Arial" w:hAnsi="Arial" w:cs="Arial"/>
                <w:sz w:val="21"/>
                <w:szCs w:val="21"/>
              </w:rPr>
            </w:pPr>
          </w:p>
          <w:p w14:paraId="3885114F" w14:textId="77777777" w:rsidR="008F42BC" w:rsidRPr="006642C4" w:rsidRDefault="008F42BC" w:rsidP="00C951D5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42C4">
              <w:rPr>
                <w:rFonts w:ascii="Arial" w:hAnsi="Arial" w:cs="Arial"/>
                <w:b/>
                <w:bCs/>
                <w:sz w:val="21"/>
                <w:szCs w:val="21"/>
              </w:rPr>
              <w:t>Facility Group</w:t>
            </w:r>
          </w:p>
        </w:tc>
        <w:tc>
          <w:tcPr>
            <w:tcW w:w="10093" w:type="dxa"/>
            <w:gridSpan w:val="12"/>
          </w:tcPr>
          <w:p w14:paraId="3A334C48" w14:textId="77777777" w:rsidR="008F42BC" w:rsidRPr="006642C4" w:rsidRDefault="008F42BC" w:rsidP="008F42BC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642C4">
              <w:rPr>
                <w:rFonts w:ascii="Arial" w:hAnsi="Arial" w:cs="Arial"/>
                <w:b/>
                <w:bCs/>
                <w:sz w:val="21"/>
                <w:szCs w:val="21"/>
              </w:rPr>
              <w:t>Post-Intervention</w:t>
            </w:r>
          </w:p>
          <w:p w14:paraId="5D02386D" w14:textId="77777777" w:rsidR="008F42BC" w:rsidRPr="006642C4" w:rsidRDefault="008F42BC" w:rsidP="008F42BC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  <w:p w14:paraId="393B985F" w14:textId="4837F476" w:rsidR="008F42BC" w:rsidRPr="008A2826" w:rsidRDefault="008A2826" w:rsidP="008F42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A2826">
              <w:rPr>
                <w:rFonts w:ascii="Arial" w:hAnsi="Arial" w:cs="Arial"/>
                <w:sz w:val="21"/>
                <w:szCs w:val="21"/>
              </w:rPr>
              <w:t xml:space="preserve">(October 2019 to March </w:t>
            </w:r>
            <w:r w:rsidR="008F42BC" w:rsidRPr="008A2826">
              <w:rPr>
                <w:rFonts w:ascii="Arial" w:hAnsi="Arial" w:cs="Arial"/>
                <w:sz w:val="21"/>
                <w:szCs w:val="21"/>
              </w:rPr>
              <w:t>202</w:t>
            </w:r>
            <w:r w:rsidR="00335A78" w:rsidRPr="008A2826">
              <w:rPr>
                <w:rFonts w:ascii="Arial" w:hAnsi="Arial" w:cs="Arial"/>
                <w:sz w:val="21"/>
                <w:szCs w:val="21"/>
              </w:rPr>
              <w:t>5</w:t>
            </w:r>
            <w:r w:rsidRPr="008A2826">
              <w:rPr>
                <w:rFonts w:ascii="Arial" w:hAnsi="Arial" w:cs="Arial"/>
                <w:sz w:val="21"/>
                <w:szCs w:val="21"/>
              </w:rPr>
              <w:t>)</w:t>
            </w:r>
          </w:p>
          <w:p w14:paraId="7ECEC9E6" w14:textId="77777777" w:rsidR="008F42BC" w:rsidRPr="006642C4" w:rsidRDefault="008F42BC" w:rsidP="00CB18F9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6B5D90" w:rsidRPr="006642C4" w14:paraId="1B4BFB0C" w14:textId="09C3EBDB" w:rsidTr="006B5D90">
        <w:trPr>
          <w:trHeight w:val="350"/>
        </w:trPr>
        <w:tc>
          <w:tcPr>
            <w:tcW w:w="1062" w:type="dxa"/>
            <w:vMerge/>
          </w:tcPr>
          <w:p w14:paraId="523A035E" w14:textId="77777777" w:rsidR="006B5D90" w:rsidRPr="006642C4" w:rsidRDefault="006B5D90" w:rsidP="00C951D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41" w:type="dxa"/>
            <w:gridSpan w:val="2"/>
          </w:tcPr>
          <w:p w14:paraId="54562CF5" w14:textId="77777777" w:rsidR="006B5D90" w:rsidRPr="008A2826" w:rsidRDefault="006B5D90" w:rsidP="00C951D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A2826">
              <w:rPr>
                <w:rFonts w:ascii="Arial" w:hAnsi="Arial" w:cs="Arial"/>
                <w:b/>
                <w:bCs/>
                <w:sz w:val="21"/>
                <w:szCs w:val="21"/>
              </w:rPr>
              <w:t>FY20</w:t>
            </w:r>
          </w:p>
        </w:tc>
        <w:tc>
          <w:tcPr>
            <w:tcW w:w="1656" w:type="dxa"/>
            <w:gridSpan w:val="2"/>
          </w:tcPr>
          <w:p w14:paraId="09079863" w14:textId="77777777" w:rsidR="006B5D90" w:rsidRPr="008A2826" w:rsidRDefault="006B5D90" w:rsidP="00C951D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A2826">
              <w:rPr>
                <w:rFonts w:ascii="Arial" w:hAnsi="Arial" w:cs="Arial"/>
                <w:b/>
                <w:bCs/>
                <w:sz w:val="21"/>
                <w:szCs w:val="21"/>
              </w:rPr>
              <w:t>FY21</w:t>
            </w:r>
          </w:p>
        </w:tc>
        <w:tc>
          <w:tcPr>
            <w:tcW w:w="1698" w:type="dxa"/>
            <w:gridSpan w:val="2"/>
          </w:tcPr>
          <w:p w14:paraId="036DB83A" w14:textId="77777777" w:rsidR="006B5D90" w:rsidRPr="008A2826" w:rsidRDefault="006B5D90" w:rsidP="00C951D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A2826">
              <w:rPr>
                <w:rFonts w:ascii="Arial" w:hAnsi="Arial" w:cs="Arial"/>
                <w:b/>
                <w:bCs/>
                <w:sz w:val="21"/>
                <w:szCs w:val="21"/>
              </w:rPr>
              <w:t>FY22</w:t>
            </w:r>
          </w:p>
        </w:tc>
        <w:tc>
          <w:tcPr>
            <w:tcW w:w="1621" w:type="dxa"/>
            <w:gridSpan w:val="2"/>
          </w:tcPr>
          <w:p w14:paraId="23414DA2" w14:textId="77777777" w:rsidR="006B5D90" w:rsidRPr="008A2826" w:rsidRDefault="006B5D90" w:rsidP="00C951D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A2826">
              <w:rPr>
                <w:rFonts w:ascii="Arial" w:hAnsi="Arial" w:cs="Arial"/>
                <w:b/>
                <w:bCs/>
                <w:sz w:val="21"/>
                <w:szCs w:val="21"/>
              </w:rPr>
              <w:t>FY23</w:t>
            </w:r>
          </w:p>
        </w:tc>
        <w:tc>
          <w:tcPr>
            <w:tcW w:w="1677" w:type="dxa"/>
            <w:gridSpan w:val="2"/>
          </w:tcPr>
          <w:p w14:paraId="12989382" w14:textId="638B4B93" w:rsidR="006B5D90" w:rsidRPr="008A2826" w:rsidRDefault="006B5D90" w:rsidP="00C951D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A2826">
              <w:rPr>
                <w:rFonts w:ascii="Arial" w:hAnsi="Arial" w:cs="Arial"/>
                <w:b/>
                <w:bCs/>
                <w:sz w:val="21"/>
                <w:szCs w:val="21"/>
              </w:rPr>
              <w:t>FY24</w:t>
            </w:r>
          </w:p>
        </w:tc>
        <w:tc>
          <w:tcPr>
            <w:tcW w:w="1800" w:type="dxa"/>
            <w:gridSpan w:val="2"/>
          </w:tcPr>
          <w:p w14:paraId="3C3BDC18" w14:textId="553C7F2B" w:rsidR="006B5D90" w:rsidRPr="008A2826" w:rsidRDefault="006B5D90" w:rsidP="00C951D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A2826">
              <w:rPr>
                <w:rFonts w:ascii="Arial" w:hAnsi="Arial" w:cs="Arial"/>
                <w:b/>
                <w:bCs/>
                <w:sz w:val="21"/>
                <w:szCs w:val="21"/>
              </w:rPr>
              <w:t>FY25 (Q1-2)</w:t>
            </w:r>
          </w:p>
        </w:tc>
      </w:tr>
      <w:tr w:rsidR="008F42BC" w:rsidRPr="006642C4" w14:paraId="62CB41A7" w14:textId="4F518248" w:rsidTr="006B5D90">
        <w:trPr>
          <w:trHeight w:val="368"/>
        </w:trPr>
        <w:tc>
          <w:tcPr>
            <w:tcW w:w="1062" w:type="dxa"/>
          </w:tcPr>
          <w:p w14:paraId="4CEAC1DE" w14:textId="77777777" w:rsidR="008F42BC" w:rsidRPr="006642C4" w:rsidRDefault="008F42BC" w:rsidP="00C951D5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35" w:type="dxa"/>
          </w:tcPr>
          <w:p w14:paraId="60920DD0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Comp.</w:t>
            </w:r>
          </w:p>
        </w:tc>
        <w:tc>
          <w:tcPr>
            <w:tcW w:w="806" w:type="dxa"/>
          </w:tcPr>
          <w:p w14:paraId="5E28C25F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Total</w:t>
            </w:r>
          </w:p>
        </w:tc>
        <w:tc>
          <w:tcPr>
            <w:tcW w:w="835" w:type="dxa"/>
          </w:tcPr>
          <w:p w14:paraId="5CB5A03C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Comp.</w:t>
            </w:r>
          </w:p>
        </w:tc>
        <w:tc>
          <w:tcPr>
            <w:tcW w:w="821" w:type="dxa"/>
          </w:tcPr>
          <w:p w14:paraId="3ED102F3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Total.</w:t>
            </w:r>
          </w:p>
        </w:tc>
        <w:tc>
          <w:tcPr>
            <w:tcW w:w="835" w:type="dxa"/>
          </w:tcPr>
          <w:p w14:paraId="736B065B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Comp.</w:t>
            </w:r>
          </w:p>
        </w:tc>
        <w:tc>
          <w:tcPr>
            <w:tcW w:w="863" w:type="dxa"/>
          </w:tcPr>
          <w:p w14:paraId="6BDFC858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Total.</w:t>
            </w:r>
          </w:p>
        </w:tc>
        <w:tc>
          <w:tcPr>
            <w:tcW w:w="835" w:type="dxa"/>
          </w:tcPr>
          <w:p w14:paraId="0315B868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Comp.</w:t>
            </w:r>
          </w:p>
        </w:tc>
        <w:tc>
          <w:tcPr>
            <w:tcW w:w="786" w:type="dxa"/>
          </w:tcPr>
          <w:p w14:paraId="73501890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Total</w:t>
            </w:r>
          </w:p>
        </w:tc>
        <w:tc>
          <w:tcPr>
            <w:tcW w:w="867" w:type="dxa"/>
          </w:tcPr>
          <w:p w14:paraId="2F318661" w14:textId="4A89BC79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omp.</w:t>
            </w:r>
          </w:p>
        </w:tc>
        <w:tc>
          <w:tcPr>
            <w:tcW w:w="810" w:type="dxa"/>
          </w:tcPr>
          <w:p w14:paraId="3A27E4C7" w14:textId="0D59AAE9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Total</w:t>
            </w:r>
          </w:p>
        </w:tc>
        <w:tc>
          <w:tcPr>
            <w:tcW w:w="900" w:type="dxa"/>
          </w:tcPr>
          <w:p w14:paraId="5DB301DB" w14:textId="2C889ACA" w:rsidR="008F42BC" w:rsidRDefault="006B5D90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omp.</w:t>
            </w:r>
          </w:p>
        </w:tc>
        <w:tc>
          <w:tcPr>
            <w:tcW w:w="900" w:type="dxa"/>
          </w:tcPr>
          <w:p w14:paraId="04FFEC16" w14:textId="0AD165AA" w:rsidR="008F42BC" w:rsidRDefault="006B5D90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Total</w:t>
            </w:r>
          </w:p>
        </w:tc>
      </w:tr>
      <w:tr w:rsidR="008F42BC" w:rsidRPr="006642C4" w14:paraId="008BC84D" w14:textId="2DD3AFB4" w:rsidTr="006B5D90">
        <w:trPr>
          <w:trHeight w:val="482"/>
        </w:trPr>
        <w:tc>
          <w:tcPr>
            <w:tcW w:w="1062" w:type="dxa"/>
          </w:tcPr>
          <w:p w14:paraId="2AA27F75" w14:textId="77777777" w:rsidR="008F42BC" w:rsidRPr="006642C4" w:rsidRDefault="008F42BC" w:rsidP="00C951D5">
            <w:pPr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Trained</w:t>
            </w:r>
          </w:p>
        </w:tc>
        <w:tc>
          <w:tcPr>
            <w:tcW w:w="835" w:type="dxa"/>
          </w:tcPr>
          <w:p w14:paraId="1D0468E2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806" w:type="dxa"/>
          </w:tcPr>
          <w:p w14:paraId="4D387839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1488</w:t>
            </w:r>
          </w:p>
        </w:tc>
        <w:tc>
          <w:tcPr>
            <w:tcW w:w="835" w:type="dxa"/>
          </w:tcPr>
          <w:p w14:paraId="0A68FF8C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821" w:type="dxa"/>
          </w:tcPr>
          <w:p w14:paraId="7920535B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1348</w:t>
            </w:r>
          </w:p>
        </w:tc>
        <w:tc>
          <w:tcPr>
            <w:tcW w:w="835" w:type="dxa"/>
          </w:tcPr>
          <w:p w14:paraId="682ABE6C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863" w:type="dxa"/>
          </w:tcPr>
          <w:p w14:paraId="4AD81285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1517</w:t>
            </w:r>
          </w:p>
        </w:tc>
        <w:tc>
          <w:tcPr>
            <w:tcW w:w="835" w:type="dxa"/>
          </w:tcPr>
          <w:p w14:paraId="5E4B57A0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786" w:type="dxa"/>
          </w:tcPr>
          <w:p w14:paraId="0B6D70C4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1393</w:t>
            </w:r>
          </w:p>
        </w:tc>
        <w:tc>
          <w:tcPr>
            <w:tcW w:w="867" w:type="dxa"/>
          </w:tcPr>
          <w:p w14:paraId="7A7C377A" w14:textId="7B9E7848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810" w:type="dxa"/>
          </w:tcPr>
          <w:p w14:paraId="762DD0CE" w14:textId="0ABF545C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555</w:t>
            </w:r>
          </w:p>
        </w:tc>
        <w:tc>
          <w:tcPr>
            <w:tcW w:w="900" w:type="dxa"/>
          </w:tcPr>
          <w:p w14:paraId="677F7EFE" w14:textId="711C9F44" w:rsidR="008F42BC" w:rsidRDefault="006B5D90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900" w:type="dxa"/>
          </w:tcPr>
          <w:p w14:paraId="2D084E41" w14:textId="0687041B" w:rsidR="008F42BC" w:rsidRDefault="006B5D90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12</w:t>
            </w:r>
          </w:p>
        </w:tc>
      </w:tr>
      <w:tr w:rsidR="008F42BC" w:rsidRPr="006642C4" w14:paraId="5E033570" w14:textId="2E7211DE" w:rsidTr="006B5D90">
        <w:trPr>
          <w:trHeight w:val="454"/>
        </w:trPr>
        <w:tc>
          <w:tcPr>
            <w:tcW w:w="1062" w:type="dxa"/>
          </w:tcPr>
          <w:p w14:paraId="0D8FF530" w14:textId="77777777" w:rsidR="008F42BC" w:rsidRPr="006642C4" w:rsidRDefault="008F42BC" w:rsidP="00C951D5">
            <w:pPr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Matched</w:t>
            </w:r>
          </w:p>
        </w:tc>
        <w:tc>
          <w:tcPr>
            <w:tcW w:w="835" w:type="dxa"/>
          </w:tcPr>
          <w:p w14:paraId="3492B12F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806" w:type="dxa"/>
          </w:tcPr>
          <w:p w14:paraId="7AA41E94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1929</w:t>
            </w:r>
          </w:p>
        </w:tc>
        <w:tc>
          <w:tcPr>
            <w:tcW w:w="835" w:type="dxa"/>
          </w:tcPr>
          <w:p w14:paraId="0536110D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821" w:type="dxa"/>
          </w:tcPr>
          <w:p w14:paraId="0638C7D0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2436</w:t>
            </w:r>
          </w:p>
        </w:tc>
        <w:tc>
          <w:tcPr>
            <w:tcW w:w="835" w:type="dxa"/>
          </w:tcPr>
          <w:p w14:paraId="4B5630DB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863" w:type="dxa"/>
          </w:tcPr>
          <w:p w14:paraId="449D2789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2388</w:t>
            </w:r>
          </w:p>
        </w:tc>
        <w:tc>
          <w:tcPr>
            <w:tcW w:w="835" w:type="dxa"/>
          </w:tcPr>
          <w:p w14:paraId="5C0294C6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786" w:type="dxa"/>
          </w:tcPr>
          <w:p w14:paraId="6A12603F" w14:textId="77777777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642C4">
              <w:rPr>
                <w:rFonts w:ascii="Arial" w:hAnsi="Arial" w:cs="Arial"/>
                <w:sz w:val="21"/>
                <w:szCs w:val="21"/>
              </w:rPr>
              <w:t>2006</w:t>
            </w:r>
          </w:p>
        </w:tc>
        <w:tc>
          <w:tcPr>
            <w:tcW w:w="867" w:type="dxa"/>
          </w:tcPr>
          <w:p w14:paraId="2233C77B" w14:textId="69140145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810" w:type="dxa"/>
          </w:tcPr>
          <w:p w14:paraId="72E77651" w14:textId="36E9C964" w:rsidR="008F42BC" w:rsidRPr="006642C4" w:rsidRDefault="008F42BC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913</w:t>
            </w:r>
          </w:p>
        </w:tc>
        <w:tc>
          <w:tcPr>
            <w:tcW w:w="900" w:type="dxa"/>
          </w:tcPr>
          <w:p w14:paraId="2929DE03" w14:textId="7216F21B" w:rsidR="008F42BC" w:rsidRDefault="006B5D90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900" w:type="dxa"/>
          </w:tcPr>
          <w:p w14:paraId="69244BC9" w14:textId="5626C0AC" w:rsidR="008F42BC" w:rsidRDefault="006B5D90" w:rsidP="00C951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63</w:t>
            </w:r>
          </w:p>
        </w:tc>
      </w:tr>
    </w:tbl>
    <w:p w14:paraId="6131741B" w14:textId="77777777" w:rsidR="008A2826" w:rsidRPr="006642C4" w:rsidRDefault="008A2826" w:rsidP="008A2826">
      <w:pPr>
        <w:spacing w:line="480" w:lineRule="auto"/>
        <w:rPr>
          <w:rFonts w:ascii="Arial" w:hAnsi="Arial" w:cs="Arial"/>
          <w:sz w:val="21"/>
          <w:szCs w:val="21"/>
        </w:rPr>
      </w:pPr>
      <w:r w:rsidRPr="006642C4">
        <w:rPr>
          <w:rFonts w:ascii="Arial" w:hAnsi="Arial" w:cs="Arial"/>
          <w:sz w:val="21"/>
          <w:szCs w:val="21"/>
        </w:rPr>
        <w:t>Comp, complications</w:t>
      </w:r>
      <w:r>
        <w:rPr>
          <w:rFonts w:ascii="Arial" w:hAnsi="Arial" w:cs="Arial"/>
          <w:sz w:val="21"/>
          <w:szCs w:val="21"/>
        </w:rPr>
        <w:t>;</w:t>
      </w:r>
      <w:r w:rsidRPr="006642C4">
        <w:rPr>
          <w:rFonts w:ascii="Arial" w:hAnsi="Arial" w:cs="Arial"/>
          <w:sz w:val="21"/>
          <w:szCs w:val="21"/>
        </w:rPr>
        <w:t xml:space="preserve"> FY, fiscal year. </w:t>
      </w:r>
    </w:p>
    <w:p w14:paraId="5FE66023" w14:textId="77777777" w:rsidR="00AC30D7" w:rsidRDefault="00AC30D7"/>
    <w:sectPr w:rsidR="00AC30D7" w:rsidSect="00D01E1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2AF"/>
    <w:rsid w:val="0000619E"/>
    <w:rsid w:val="00037668"/>
    <w:rsid w:val="000C78F1"/>
    <w:rsid w:val="000D7866"/>
    <w:rsid w:val="001124FE"/>
    <w:rsid w:val="001A2B88"/>
    <w:rsid w:val="001A53D6"/>
    <w:rsid w:val="001D1C1B"/>
    <w:rsid w:val="001F4D4A"/>
    <w:rsid w:val="00200394"/>
    <w:rsid w:val="00210239"/>
    <w:rsid w:val="002C5330"/>
    <w:rsid w:val="00335A78"/>
    <w:rsid w:val="003B1279"/>
    <w:rsid w:val="003C4470"/>
    <w:rsid w:val="004778C2"/>
    <w:rsid w:val="004E18AD"/>
    <w:rsid w:val="006642C4"/>
    <w:rsid w:val="006B5D90"/>
    <w:rsid w:val="006D310E"/>
    <w:rsid w:val="00813AFA"/>
    <w:rsid w:val="00881FCD"/>
    <w:rsid w:val="0088254C"/>
    <w:rsid w:val="008A2826"/>
    <w:rsid w:val="008A5423"/>
    <w:rsid w:val="008A6A62"/>
    <w:rsid w:val="008F42BC"/>
    <w:rsid w:val="0091263D"/>
    <w:rsid w:val="009554ED"/>
    <w:rsid w:val="009A35BB"/>
    <w:rsid w:val="009A5761"/>
    <w:rsid w:val="00A94C80"/>
    <w:rsid w:val="00AC1348"/>
    <w:rsid w:val="00AC30D7"/>
    <w:rsid w:val="00BB7470"/>
    <w:rsid w:val="00BE7ADF"/>
    <w:rsid w:val="00C076EB"/>
    <w:rsid w:val="00C23562"/>
    <w:rsid w:val="00CB18F9"/>
    <w:rsid w:val="00D01E1B"/>
    <w:rsid w:val="00D30467"/>
    <w:rsid w:val="00DF4425"/>
    <w:rsid w:val="00E12B5F"/>
    <w:rsid w:val="00EE2018"/>
    <w:rsid w:val="00F232AF"/>
    <w:rsid w:val="00FB522B"/>
    <w:rsid w:val="00FC0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4C6F3"/>
  <w15:chartTrackingRefBased/>
  <w15:docId w15:val="{B32E2EFB-535A-4810-8AD4-7A21619F5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8A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32A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2A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2A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2A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2A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2A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2A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2A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2A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2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2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2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2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2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2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2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2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2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2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32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2A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32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2A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32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32AF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32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2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2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2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201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1</Characters>
  <Application>Microsoft Office Word</Application>
  <DocSecurity>0</DocSecurity>
  <Lines>5</Lines>
  <Paragraphs>1</Paragraphs>
  <ScaleCrop>false</ScaleCrop>
  <Company>Dept. of Veterans Affairs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son, Robert D.</dc:creator>
  <cp:keywords/>
  <dc:description/>
  <cp:lastModifiedBy>Soni, Nilam J</cp:lastModifiedBy>
  <cp:revision>2</cp:revision>
  <dcterms:created xsi:type="dcterms:W3CDTF">2025-05-24T21:21:00Z</dcterms:created>
  <dcterms:modified xsi:type="dcterms:W3CDTF">2025-05-24T21:21:00Z</dcterms:modified>
</cp:coreProperties>
</file>